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1-17T00:00:00Z">
              <w:dateFormat w:val="M/d/yyyy"/>
              <w:lid w:val="en-US"/>
              <w:storeMappedDataAs w:val="dateTime"/>
              <w:calendar w:val="gregorian"/>
            </w:date>
          </w:sdtPr>
          <w:sdtContent>
            <w:tc>
              <w:tcPr>
                <w:tcW w:w="7920" w:type="dxa"/>
                <w:tcBorders>
                  <w:bottom w:val="single" w:sz="4" w:space="0" w:color="auto"/>
                </w:tcBorders>
              </w:tcPr>
              <w:p w14:paraId="72891EAB" w14:textId="7FAEEAF8" w:rsidR="00B92965" w:rsidRDefault="00F1174E" w:rsidP="00B92965">
                <w:r>
                  <w:t>11/17/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1D78C067" w:rsidR="00B92965" w:rsidRDefault="00A104D3" w:rsidP="00B92965">
                <w:r>
                  <w:t>Aamirah Mccutche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06C6A80" w:rsidR="00B92965" w:rsidRDefault="00F1174E" w:rsidP="00B92965">
                <w:r w:rsidRPr="00F1174E">
                  <w:t>Determining the Minimal Clinically Important Difference of the Abdominal Hernia-Q</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68D1B194" w:rsidR="00F52A77" w:rsidRDefault="00F1174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573DF8B3" w:rsidR="00F52A77" w:rsidRDefault="00F1174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279F5F21" w:rsidR="00F52A77" w:rsidRDefault="00F1174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5EB27A9" w:rsidR="00F52A77" w:rsidRDefault="00F1174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2CE68948" w:rsidR="00F52A77" w:rsidRDefault="00F1174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D3671F0" w:rsidR="00F52A77" w:rsidRDefault="00F1174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24C30BDD" w:rsidR="00F52A77" w:rsidRDefault="00F1174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5BF77967" w:rsidR="00AC2BE6" w:rsidRDefault="00F1174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5AA4DB51" w:rsidR="00F52A77" w:rsidRDefault="00F1174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6F9B5594" w:rsidR="00F52A77" w:rsidRDefault="00F1174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78C7254" w:rsidR="00F52A77" w:rsidRDefault="00F1174E"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4889A2A6" w:rsidR="00F52A77" w:rsidRDefault="00F1174E"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0026FFF4" w:rsidR="00F52A77" w:rsidRDefault="00F1174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760FDA25" w:rsidR="00F52A77" w:rsidRDefault="00F1174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93AAC6" w14:textId="77777777" w:rsidR="0078578E" w:rsidRDefault="0078578E" w:rsidP="00E23042">
      <w:r>
        <w:separator/>
      </w:r>
    </w:p>
  </w:endnote>
  <w:endnote w:type="continuationSeparator" w:id="0">
    <w:p w14:paraId="1F882558" w14:textId="77777777" w:rsidR="0078578E" w:rsidRDefault="0078578E"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4D2DAB" w14:textId="77777777" w:rsidR="0078578E" w:rsidRDefault="0078578E" w:rsidP="00E23042">
      <w:r>
        <w:separator/>
      </w:r>
    </w:p>
  </w:footnote>
  <w:footnote w:type="continuationSeparator" w:id="0">
    <w:p w14:paraId="3A328D37" w14:textId="77777777" w:rsidR="0078578E" w:rsidRDefault="0078578E"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85105"/>
    <w:rsid w:val="001A4D68"/>
    <w:rsid w:val="001F07C3"/>
    <w:rsid w:val="001F15E2"/>
    <w:rsid w:val="002268E3"/>
    <w:rsid w:val="00275A41"/>
    <w:rsid w:val="0029222F"/>
    <w:rsid w:val="002C2D8C"/>
    <w:rsid w:val="002E51B0"/>
    <w:rsid w:val="003309F0"/>
    <w:rsid w:val="00341A75"/>
    <w:rsid w:val="00342223"/>
    <w:rsid w:val="003512AC"/>
    <w:rsid w:val="00432B4B"/>
    <w:rsid w:val="00451A1F"/>
    <w:rsid w:val="00497B98"/>
    <w:rsid w:val="004F1DCB"/>
    <w:rsid w:val="004F79FD"/>
    <w:rsid w:val="005031F7"/>
    <w:rsid w:val="00507BC6"/>
    <w:rsid w:val="00530CFE"/>
    <w:rsid w:val="00574BB6"/>
    <w:rsid w:val="00587022"/>
    <w:rsid w:val="005918F6"/>
    <w:rsid w:val="005A7BB7"/>
    <w:rsid w:val="00611AF9"/>
    <w:rsid w:val="00621D7D"/>
    <w:rsid w:val="00644A6B"/>
    <w:rsid w:val="00687FCD"/>
    <w:rsid w:val="00690CF1"/>
    <w:rsid w:val="006915AC"/>
    <w:rsid w:val="0071164C"/>
    <w:rsid w:val="0074669F"/>
    <w:rsid w:val="00764868"/>
    <w:rsid w:val="0078578E"/>
    <w:rsid w:val="007D512D"/>
    <w:rsid w:val="007F4BDD"/>
    <w:rsid w:val="008014E5"/>
    <w:rsid w:val="00826C60"/>
    <w:rsid w:val="00844F6E"/>
    <w:rsid w:val="00847884"/>
    <w:rsid w:val="008A55FE"/>
    <w:rsid w:val="008B36A0"/>
    <w:rsid w:val="008F723B"/>
    <w:rsid w:val="00926C21"/>
    <w:rsid w:val="0093113A"/>
    <w:rsid w:val="00932C52"/>
    <w:rsid w:val="00957D7C"/>
    <w:rsid w:val="009812E0"/>
    <w:rsid w:val="00994C81"/>
    <w:rsid w:val="009C7762"/>
    <w:rsid w:val="009E412B"/>
    <w:rsid w:val="00A104D3"/>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256E"/>
    <w:rsid w:val="00D14113"/>
    <w:rsid w:val="00D14A3E"/>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3302"/>
    <w:rsid w:val="00EA4C29"/>
    <w:rsid w:val="00EA6B39"/>
    <w:rsid w:val="00EF61AD"/>
    <w:rsid w:val="00F020A6"/>
    <w:rsid w:val="00F1174E"/>
    <w:rsid w:val="00F17BB1"/>
    <w:rsid w:val="00F21D2D"/>
    <w:rsid w:val="00F52A77"/>
    <w:rsid w:val="00F55E80"/>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C464CB"/>
    <w:rsid w:val="00C72927"/>
    <w:rsid w:val="00D1256E"/>
    <w:rsid w:val="00D156A3"/>
    <w:rsid w:val="00F265AB"/>
    <w:rsid w:val="00F55E80"/>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27</Words>
  <Characters>243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Khan, Salman</cp:lastModifiedBy>
  <cp:revision>2</cp:revision>
  <dcterms:created xsi:type="dcterms:W3CDTF">2025-11-19T22:31:00Z</dcterms:created>
  <dcterms:modified xsi:type="dcterms:W3CDTF">2025-11-19T2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8e6f83-76b6-4a03-af6b-e9f23b68e7be</vt:lpwstr>
  </property>
</Properties>
</file>